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76"/>
        <w:ind w:left="0" w:hanging="0"/>
        <w:jc w:val="both"/>
        <w:rPr/>
      </w:pPr>
      <w:r>
        <w:rPr/>
        <w:t>Table S1: Variables considered</w:t>
      </w:r>
    </w:p>
    <w:tbl>
      <w:tblPr>
        <w:tblW w:w="95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1800"/>
        <w:gridCol w:w="1440"/>
        <w:gridCol w:w="2340"/>
      </w:tblGrid>
      <w:tr>
        <w:trPr>
          <w:trHeight w:val="300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sz w:val="20"/>
              </w:rPr>
              <w:t>Variables for which data was coll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ype of vari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ason for inclusion/exclusion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Context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otal populatio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eopolitical regio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gorical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tant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TP3 coverag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emocracy scor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ini coefficient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ecentralizatio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ife expectancy at birth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ated/Collinear</w:t>
            </w:r>
          </w:p>
        </w:tc>
      </w:tr>
      <w:tr>
        <w:trPr>
          <w:trHeight w:val="233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urviving infant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ated/Collinear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irth rate per 1000 populatio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ated/Collinear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irth cohort (live births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ated/Collinear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nder 5 mortality rat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ated/Collinear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Institutional qualit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ated/Collinear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AHO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tant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ated/Collinear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Costs and Benefit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Vaccine price per dose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ross national incom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ost per bed-day in tertiary care facilit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ib incidenc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% of total health expenditure that is privat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d not converge in final model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otal spending on routine immunization, US$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Immunization spending per DTP3 immunized child 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Immunization spending per capita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% routine immunizations funded by the Government 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outine immunizations as % of total health expenditure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vailability of combination vaccin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Modifying Factor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umulative number of disease burden studies that exist each year in countr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inuou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umulative indicator of neighboring country introductio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gorical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WHO recommendation on routine Hib vaccine us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gorical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GAVI eligibility (=0 for all countries prior to 2000, =1 for any country-year that a country was eligible for GAVI assistance)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o-financing uncertaint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luded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ost-effectiveness study done in countr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d not converge in final model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aediatric advocac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78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xistence of safety/immunogenicity stud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ssing Data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ib Rapid Assessment Tool (RAT) performed in countr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nua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eated/Colline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3:27:00Z</dcterms:created>
  <dc:creator>Hickling</dc:creator>
  <dc:description/>
  <cp:keywords/>
  <dc:language>en-US</dc:language>
  <cp:lastModifiedBy>Hickling</cp:lastModifiedBy>
  <dcterms:modified xsi:type="dcterms:W3CDTF">2010-02-10T13:27:00Z</dcterms:modified>
  <cp:revision>1</cp:revision>
  <dc:subject/>
  <dc:title>Table S1: Variables considered</dc:title>
</cp:coreProperties>
</file>